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22AB2" w14:textId="7F4BB859" w:rsidR="001766AE" w:rsidRDefault="001766AE" w:rsidP="00C75C83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722F0">
        <w:rPr>
          <w:rFonts w:ascii="Times New Roman" w:hAnsi="Times New Roman" w:cs="Times New Roman"/>
          <w:b/>
        </w:rPr>
        <w:t>Table S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</w:p>
    <w:p w14:paraId="4A4DCB51" w14:textId="77777777" w:rsidR="001766AE" w:rsidRDefault="001766AE" w:rsidP="00C75C83">
      <w:pPr>
        <w:outlineLvl w:val="0"/>
        <w:rPr>
          <w:rFonts w:ascii="Times New Roman" w:hAnsi="Times New Roman" w:cs="Times New Roman"/>
          <w:b/>
        </w:rPr>
      </w:pPr>
    </w:p>
    <w:p w14:paraId="576CC1ED" w14:textId="3CC8984E" w:rsidR="00432153" w:rsidRPr="00AA793F" w:rsidRDefault="00F668D4" w:rsidP="00C75C83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EB7174" w:rsidRPr="00AA793F">
        <w:rPr>
          <w:rFonts w:ascii="Times New Roman" w:hAnsi="Times New Roman" w:cs="Times New Roman"/>
          <w:b/>
        </w:rPr>
        <w:t xml:space="preserve"> </w:t>
      </w:r>
      <w:r w:rsidR="00C75C83">
        <w:rPr>
          <w:rFonts w:ascii="Times New Roman" w:hAnsi="Times New Roman" w:cs="Times New Roman"/>
          <w:b/>
        </w:rPr>
        <w:t xml:space="preserve">Growth assessment of </w:t>
      </w:r>
      <w:r w:rsidR="00C75C83" w:rsidRPr="00C75C83">
        <w:rPr>
          <w:rFonts w:ascii="Times New Roman" w:hAnsi="Times New Roman" w:cs="Times New Roman"/>
          <w:b/>
        </w:rPr>
        <w:t>CD29</w:t>
      </w:r>
      <w:r w:rsidR="00C75C83">
        <w:rPr>
          <w:rFonts w:ascii="Times New Roman" w:hAnsi="Times New Roman" w:cs="Times New Roman"/>
          <w:b/>
          <w:vertAlign w:val="superscript"/>
        </w:rPr>
        <w:t>+</w:t>
      </w:r>
      <w:r w:rsidR="008F425B" w:rsidRPr="00AA793F">
        <w:rPr>
          <w:rFonts w:ascii="Times New Roman" w:hAnsi="Times New Roman" w:cs="Times New Roman"/>
          <w:b/>
        </w:rPr>
        <w:t xml:space="preserve"> </w:t>
      </w:r>
      <w:r w:rsidR="00F7457B" w:rsidRPr="00796A38">
        <w:rPr>
          <w:rFonts w:ascii="Times New Roman" w:hAnsi="Times New Roman" w:cs="Times New Roman"/>
          <w:b/>
        </w:rPr>
        <w:t>stromal</w:t>
      </w:r>
      <w:r w:rsidR="00F7457B" w:rsidRPr="00AA793F">
        <w:rPr>
          <w:rFonts w:ascii="Times New Roman" w:hAnsi="Times New Roman" w:cs="Times New Roman"/>
          <w:b/>
        </w:rPr>
        <w:t xml:space="preserve"> subsets </w:t>
      </w:r>
    </w:p>
    <w:p w14:paraId="02588CEC" w14:textId="77777777" w:rsidR="00432153" w:rsidRPr="00AA793F" w:rsidRDefault="00432153" w:rsidP="00432153">
      <w:pPr>
        <w:rPr>
          <w:rFonts w:ascii="Times New Roman" w:hAnsi="Times New Roman" w:cs="Times New Roman"/>
        </w:rPr>
      </w:pPr>
    </w:p>
    <w:tbl>
      <w:tblPr>
        <w:tblStyle w:val="TableGrid"/>
        <w:tblW w:w="120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50"/>
        <w:gridCol w:w="1261"/>
        <w:gridCol w:w="1039"/>
        <w:gridCol w:w="1039"/>
        <w:gridCol w:w="1039"/>
        <w:gridCol w:w="1040"/>
        <w:gridCol w:w="1039"/>
        <w:gridCol w:w="1039"/>
        <w:gridCol w:w="1039"/>
        <w:gridCol w:w="1040"/>
      </w:tblGrid>
      <w:tr w:rsidR="00A12A9A" w:rsidRPr="00F668D4" w14:paraId="20FDBB2C" w14:textId="50C427F2" w:rsidTr="00A12A9A">
        <w:trPr>
          <w:trHeight w:val="340"/>
        </w:trPr>
        <w:tc>
          <w:tcPr>
            <w:tcW w:w="2450" w:type="dxa"/>
            <w:vAlign w:val="center"/>
          </w:tcPr>
          <w:p w14:paraId="1A22FBD3" w14:textId="1EAD8240" w:rsidR="00A12A9A" w:rsidRPr="00A12A9A" w:rsidRDefault="00A12A9A" w:rsidP="00263B9B">
            <w:pPr>
              <w:rPr>
                <w:rFonts w:ascii="Times New Roman" w:hAnsi="Times New Roman" w:cs="Times New Roman"/>
                <w:vertAlign w:val="subscript"/>
              </w:rPr>
            </w:pPr>
            <w:r w:rsidRPr="00F668D4">
              <w:rPr>
                <w:rFonts w:ascii="Times New Roman" w:hAnsi="Times New Roman" w:cs="Times New Roman"/>
                <w:b/>
              </w:rPr>
              <w:t>Cell fractions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  <w:vertAlign w:val="superscript"/>
                </w:rPr>
                <m:t>‡</m:t>
              </m:r>
            </m:oMath>
            <w:r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261" w:type="dxa"/>
            <w:vAlign w:val="center"/>
          </w:tcPr>
          <w:p w14:paraId="2D4E69F5" w14:textId="6E3BF0C5" w:rsidR="00A12A9A" w:rsidRPr="00F668D4" w:rsidRDefault="00A12A9A" w:rsidP="00263B9B">
            <w:pPr>
              <w:jc w:val="center"/>
              <w:rPr>
                <w:rFonts w:ascii="Times New Roman" w:hAnsi="Times New Roman" w:cs="Times New Roman"/>
                <w:b/>
                <w:iCs/>
                <w:vertAlign w:val="superscript"/>
              </w:rPr>
            </w:pPr>
            <w:r w:rsidRPr="00F668D4">
              <w:rPr>
                <w:rFonts w:ascii="Times New Roman" w:hAnsi="Times New Roman" w:cs="Times New Roman"/>
                <w:b/>
              </w:rPr>
              <w:t>Growth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†</m:t>
              </m:r>
            </m:oMath>
          </w:p>
        </w:tc>
        <w:tc>
          <w:tcPr>
            <w:tcW w:w="8314" w:type="dxa"/>
            <w:gridSpan w:val="8"/>
            <w:vAlign w:val="center"/>
          </w:tcPr>
          <w:p w14:paraId="103D43BC" w14:textId="76AA6B3B" w:rsidR="00A12A9A" w:rsidRPr="00F668D4" w:rsidRDefault="00A12A9A" w:rsidP="00263B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8D4">
              <w:rPr>
                <w:rFonts w:ascii="Times New Roman" w:hAnsi="Times New Roman" w:cs="Times New Roman"/>
                <w:b/>
              </w:rPr>
              <w:t xml:space="preserve">Phenotype of </w:t>
            </w:r>
            <w:proofErr w:type="gramStart"/>
            <w:r w:rsidRPr="00F668D4">
              <w:rPr>
                <w:rFonts w:ascii="Times New Roman" w:hAnsi="Times New Roman" w:cs="Times New Roman"/>
                <w:b/>
              </w:rPr>
              <w:t>28 day</w:t>
            </w:r>
            <w:proofErr w:type="gramEnd"/>
            <w:r w:rsidRPr="00F668D4">
              <w:rPr>
                <w:rFonts w:ascii="Times New Roman" w:hAnsi="Times New Roman" w:cs="Times New Roman"/>
                <w:b/>
              </w:rPr>
              <w:t xml:space="preserve"> stroma</w:t>
            </w:r>
            <w:r w:rsidRPr="00F668D4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</w:p>
        </w:tc>
      </w:tr>
      <w:tr w:rsidR="00A12A9A" w:rsidRPr="00AA793F" w14:paraId="39182E45" w14:textId="6AB3866E" w:rsidTr="00A12A9A">
        <w:trPr>
          <w:trHeight w:val="340"/>
        </w:trPr>
        <w:tc>
          <w:tcPr>
            <w:tcW w:w="2450" w:type="dxa"/>
            <w:vAlign w:val="center"/>
          </w:tcPr>
          <w:p w14:paraId="05BC4ED7" w14:textId="77777777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vAlign w:val="center"/>
          </w:tcPr>
          <w:p w14:paraId="5B3D8FF6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39" w:type="dxa"/>
            <w:vAlign w:val="center"/>
          </w:tcPr>
          <w:p w14:paraId="63C8C584" w14:textId="044013B2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Sca-1</w:t>
            </w:r>
          </w:p>
        </w:tc>
        <w:tc>
          <w:tcPr>
            <w:tcW w:w="1039" w:type="dxa"/>
            <w:vAlign w:val="center"/>
          </w:tcPr>
          <w:p w14:paraId="284E45C0" w14:textId="273F73D4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gp38</w:t>
            </w:r>
          </w:p>
        </w:tc>
        <w:tc>
          <w:tcPr>
            <w:tcW w:w="1039" w:type="dxa"/>
            <w:vAlign w:val="center"/>
          </w:tcPr>
          <w:p w14:paraId="5DD6A6B2" w14:textId="484B609C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51</w:t>
            </w:r>
          </w:p>
        </w:tc>
        <w:tc>
          <w:tcPr>
            <w:tcW w:w="1040" w:type="dxa"/>
            <w:vAlign w:val="center"/>
          </w:tcPr>
          <w:p w14:paraId="0EC5F39A" w14:textId="0EC61D4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105</w:t>
            </w:r>
          </w:p>
        </w:tc>
        <w:tc>
          <w:tcPr>
            <w:tcW w:w="1039" w:type="dxa"/>
            <w:vAlign w:val="center"/>
          </w:tcPr>
          <w:p w14:paraId="5B1F14DD" w14:textId="615E407A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</w:p>
        </w:tc>
        <w:tc>
          <w:tcPr>
            <w:tcW w:w="1039" w:type="dxa"/>
            <w:vAlign w:val="center"/>
          </w:tcPr>
          <w:p w14:paraId="52704BC9" w14:textId="77DC62AE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ERTR7</w:t>
            </w:r>
          </w:p>
        </w:tc>
        <w:tc>
          <w:tcPr>
            <w:tcW w:w="1039" w:type="dxa"/>
            <w:vAlign w:val="center"/>
          </w:tcPr>
          <w:p w14:paraId="05D58DDC" w14:textId="5E9EC0C3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140a</w:t>
            </w:r>
          </w:p>
        </w:tc>
        <w:tc>
          <w:tcPr>
            <w:tcW w:w="1040" w:type="dxa"/>
            <w:vAlign w:val="center"/>
          </w:tcPr>
          <w:p w14:paraId="04390740" w14:textId="0B55D6CE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Thy1.2</w:t>
            </w:r>
          </w:p>
        </w:tc>
      </w:tr>
      <w:tr w:rsidR="00A12A9A" w:rsidRPr="00AA793F" w14:paraId="766B09A2" w14:textId="49A50B7C" w:rsidTr="00A12A9A">
        <w:trPr>
          <w:trHeight w:val="340"/>
        </w:trPr>
        <w:tc>
          <w:tcPr>
            <w:tcW w:w="2450" w:type="dxa"/>
            <w:vAlign w:val="center"/>
          </w:tcPr>
          <w:p w14:paraId="41025D01" w14:textId="77777777" w:rsidR="00A12A9A" w:rsidRPr="00263B9B" w:rsidRDefault="00A12A9A" w:rsidP="00263B9B">
            <w:pPr>
              <w:rPr>
                <w:rFonts w:ascii="Times New Roman" w:hAnsi="Times New Roman" w:cs="Times New Roman"/>
                <w:vertAlign w:val="superscript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  <w:r w:rsidRPr="00263B9B">
              <w:rPr>
                <w:rFonts w:ascii="Times New Roman" w:hAnsi="Times New Roman" w:cs="Times New Roman"/>
              </w:rPr>
              <w:t>CD105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61" w:type="dxa"/>
            <w:vAlign w:val="center"/>
          </w:tcPr>
          <w:p w14:paraId="0694411F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63B9B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39" w:type="dxa"/>
            <w:vAlign w:val="center"/>
          </w:tcPr>
          <w:p w14:paraId="0092FD62" w14:textId="450F3FB1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220F5825" w14:textId="2714B4BE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41B5381E" w14:textId="6B368EE4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Align w:val="center"/>
          </w:tcPr>
          <w:p w14:paraId="6036B079" w14:textId="5682990E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2D1D04C0" w14:textId="31319735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4D4BF7B7" w14:textId="649B3448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7B7B4D13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Align w:val="center"/>
          </w:tcPr>
          <w:p w14:paraId="5BB67E5E" w14:textId="59F0871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A9A" w:rsidRPr="00AA793F" w14:paraId="7F1828F2" w14:textId="4C905BDF" w:rsidTr="00A12A9A">
        <w:trPr>
          <w:trHeight w:val="340"/>
        </w:trPr>
        <w:tc>
          <w:tcPr>
            <w:tcW w:w="2450" w:type="dxa"/>
            <w:vAlign w:val="center"/>
          </w:tcPr>
          <w:p w14:paraId="035D8A1C" w14:textId="012C8122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CD105</w:t>
            </w:r>
            <w:r w:rsidR="00A935D0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61" w:type="dxa"/>
            <w:vAlign w:val="center"/>
          </w:tcPr>
          <w:p w14:paraId="1BFBF895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63B9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1039" w:type="dxa"/>
            <w:vAlign w:val="center"/>
          </w:tcPr>
          <w:p w14:paraId="2C7C2C7E" w14:textId="7F9906D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32C3B8BD" w14:textId="2CA89EE1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1992F1C5" w14:textId="033210DB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</w:t>
            </w:r>
            <w:r w:rsidR="00A935D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0" w:type="dxa"/>
            <w:vAlign w:val="center"/>
          </w:tcPr>
          <w:p w14:paraId="3551D481" w14:textId="6AC117E8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1F522CB6" w14:textId="732C3D21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</w:t>
            </w:r>
            <w:r w:rsidR="00A935D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9" w:type="dxa"/>
            <w:vAlign w:val="center"/>
          </w:tcPr>
          <w:p w14:paraId="2E89FF69" w14:textId="49AC103F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3560AEA6" w14:textId="2362B651" w:rsidR="00A12A9A" w:rsidRPr="00263B9B" w:rsidRDefault="00A935D0" w:rsidP="00263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0" w:type="dxa"/>
            <w:vAlign w:val="center"/>
          </w:tcPr>
          <w:p w14:paraId="592151D4" w14:textId="67B9D194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</w:tr>
      <w:tr w:rsidR="00A12A9A" w:rsidRPr="00AA793F" w14:paraId="6ECE7350" w14:textId="6CBA7321" w:rsidTr="00A12A9A">
        <w:trPr>
          <w:trHeight w:val="340"/>
        </w:trPr>
        <w:tc>
          <w:tcPr>
            <w:tcW w:w="2450" w:type="dxa"/>
            <w:vAlign w:val="center"/>
          </w:tcPr>
          <w:p w14:paraId="5CE7C8E5" w14:textId="1CF9076A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CD105</w:t>
            </w:r>
            <w:r w:rsidR="00A935D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61" w:type="dxa"/>
            <w:vAlign w:val="center"/>
          </w:tcPr>
          <w:p w14:paraId="44142D21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9" w:type="dxa"/>
            <w:vAlign w:val="center"/>
          </w:tcPr>
          <w:p w14:paraId="55142F77" w14:textId="16AF9ED5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026DD854" w14:textId="5EAA142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4B10B7CD" w14:textId="189E1F2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0" w:type="dxa"/>
            <w:vAlign w:val="center"/>
          </w:tcPr>
          <w:p w14:paraId="5B681089" w14:textId="5CEDA7A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424F392D" w14:textId="051DC864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039" w:type="dxa"/>
            <w:vAlign w:val="center"/>
          </w:tcPr>
          <w:p w14:paraId="74515247" w14:textId="0F62EE8D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0E260E69" w14:textId="629D5C69" w:rsidR="00A12A9A" w:rsidRPr="00263B9B" w:rsidRDefault="00A935D0" w:rsidP="00263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0" w:type="dxa"/>
            <w:vAlign w:val="center"/>
          </w:tcPr>
          <w:p w14:paraId="47DFB4D8" w14:textId="19E18C98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</w:tr>
      <w:tr w:rsidR="00A12A9A" w:rsidRPr="00AA793F" w14:paraId="28D87B3F" w14:textId="233E122A" w:rsidTr="00A12A9A">
        <w:trPr>
          <w:trHeight w:val="340"/>
        </w:trPr>
        <w:tc>
          <w:tcPr>
            <w:tcW w:w="2450" w:type="dxa"/>
            <w:vAlign w:val="center"/>
          </w:tcPr>
          <w:p w14:paraId="012AB848" w14:textId="73CE03DA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gp38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  <w:r w:rsidR="00A935D0" w:rsidRPr="00263B9B">
              <w:rPr>
                <w:rFonts w:ascii="Times New Roman" w:hAnsi="Times New Roman" w:cs="Times New Roman"/>
              </w:rPr>
              <w:t>CD105</w:t>
            </w:r>
            <w:r w:rsidR="00A935D0" w:rsidRPr="00263B9B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61" w:type="dxa"/>
            <w:vAlign w:val="center"/>
          </w:tcPr>
          <w:p w14:paraId="2A0B8BA2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17F885D8" w14:textId="53BDBAFA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34336797" w14:textId="5A7EF65A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3319E792" w14:textId="0BE7E66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Align w:val="center"/>
          </w:tcPr>
          <w:p w14:paraId="03D58C1B" w14:textId="4FE47EF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326CA6E6" w14:textId="75B8DC33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0D4B9D26" w14:textId="6A6D1483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6D9A0D2D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Align w:val="center"/>
          </w:tcPr>
          <w:p w14:paraId="1F4BA7FB" w14:textId="2D173005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A9A" w:rsidRPr="00AA793F" w14:paraId="7E8A046D" w14:textId="691176E8" w:rsidTr="00A12A9A">
        <w:trPr>
          <w:trHeight w:val="340"/>
        </w:trPr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13FCDB75" w14:textId="025D6834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gp38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  <w:r w:rsidR="00A935D0" w:rsidRPr="00263B9B">
              <w:rPr>
                <w:rFonts w:ascii="Times New Roman" w:hAnsi="Times New Roman" w:cs="Times New Roman"/>
              </w:rPr>
              <w:t>CD105</w:t>
            </w:r>
            <w:r w:rsidR="00A935D0" w:rsidRPr="00263B9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879D616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516DA51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8C2247A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AFE27FF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3514D02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1042ABB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7E81C14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B6E9849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E0B8CE7" w14:textId="7A50DE5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A9A" w:rsidRPr="00AA793F" w14:paraId="4F85A4B2" w14:textId="3B622DB3" w:rsidTr="00A12A9A">
        <w:trPr>
          <w:trHeight w:val="340"/>
        </w:trPr>
        <w:tc>
          <w:tcPr>
            <w:tcW w:w="2450" w:type="dxa"/>
            <w:vAlign w:val="center"/>
          </w:tcPr>
          <w:p w14:paraId="11695208" w14:textId="77777777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gp38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61" w:type="dxa"/>
            <w:vAlign w:val="center"/>
          </w:tcPr>
          <w:p w14:paraId="1AB84F14" w14:textId="5BE2BB45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9" w:type="dxa"/>
            <w:vAlign w:val="center"/>
          </w:tcPr>
          <w:p w14:paraId="2BBE6BF6" w14:textId="7CDB5B1D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434090F6" w14:textId="064354B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1F0609FB" w14:textId="60157041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0" w:type="dxa"/>
            <w:vAlign w:val="center"/>
          </w:tcPr>
          <w:p w14:paraId="45B9A924" w14:textId="318058E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9" w:type="dxa"/>
            <w:vAlign w:val="center"/>
          </w:tcPr>
          <w:p w14:paraId="7E9AA470" w14:textId="23DFC0AE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0DA35F24" w14:textId="59EFAB7A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66EAE2B7" w14:textId="5A92401C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0" w:type="dxa"/>
            <w:vAlign w:val="center"/>
          </w:tcPr>
          <w:p w14:paraId="407FF0F6" w14:textId="37B25561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</w:tr>
      <w:tr w:rsidR="00A12A9A" w:rsidRPr="00AA793F" w14:paraId="59E04CD4" w14:textId="0BA180A2" w:rsidTr="00A12A9A">
        <w:trPr>
          <w:trHeight w:val="340"/>
        </w:trPr>
        <w:tc>
          <w:tcPr>
            <w:tcW w:w="2450" w:type="dxa"/>
            <w:vAlign w:val="center"/>
          </w:tcPr>
          <w:p w14:paraId="550C187B" w14:textId="5473513B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="00A935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263B9B">
              <w:rPr>
                <w:rFonts w:ascii="Times New Roman" w:hAnsi="Times New Roman" w:cs="Times New Roman"/>
              </w:rPr>
              <w:t>gp38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61" w:type="dxa"/>
            <w:vAlign w:val="center"/>
          </w:tcPr>
          <w:p w14:paraId="35B86E1D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7F6512A4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6389220D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1EEC2BF5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Align w:val="center"/>
          </w:tcPr>
          <w:p w14:paraId="655F2AAC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0EF4EC11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65110B03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Align w:val="center"/>
          </w:tcPr>
          <w:p w14:paraId="3CBF1E8F" w14:textId="7777777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Align w:val="center"/>
          </w:tcPr>
          <w:p w14:paraId="4DD08FD5" w14:textId="47E524BC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A9A" w:rsidRPr="00AA793F" w14:paraId="5660AA7C" w14:textId="24EFE6EC" w:rsidTr="00A12A9A">
        <w:trPr>
          <w:trHeight w:val="340"/>
        </w:trPr>
        <w:tc>
          <w:tcPr>
            <w:tcW w:w="2450" w:type="dxa"/>
            <w:vAlign w:val="center"/>
          </w:tcPr>
          <w:p w14:paraId="5C2D9962" w14:textId="3B969B05" w:rsidR="00A12A9A" w:rsidRPr="00263B9B" w:rsidRDefault="00A12A9A" w:rsidP="00263B9B">
            <w:pPr>
              <w:rPr>
                <w:rFonts w:ascii="Times New Roman" w:hAnsi="Times New Roman" w:cs="Times New Roman"/>
                <w:vertAlign w:val="superscript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gp38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Sca-1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61" w:type="dxa"/>
            <w:vAlign w:val="center"/>
          </w:tcPr>
          <w:p w14:paraId="3ED71CF3" w14:textId="2ECA604C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1039" w:type="dxa"/>
            <w:vAlign w:val="center"/>
          </w:tcPr>
          <w:p w14:paraId="5D7E7B47" w14:textId="5C627A27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584C4D4D" w14:textId="7C651E5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023E5C24" w14:textId="12F26F12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40" w:type="dxa"/>
            <w:vAlign w:val="center"/>
          </w:tcPr>
          <w:p w14:paraId="2D618A66" w14:textId="6868A55A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039" w:type="dxa"/>
            <w:vAlign w:val="center"/>
          </w:tcPr>
          <w:p w14:paraId="1207432D" w14:textId="37C6B28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3BA8D0D7" w14:textId="734F286F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35B04EC7" w14:textId="2C1DF4B0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040" w:type="dxa"/>
            <w:vAlign w:val="center"/>
          </w:tcPr>
          <w:p w14:paraId="227AA6C8" w14:textId="12DA42E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</w:tr>
      <w:tr w:rsidR="00A12A9A" w:rsidRPr="00AA793F" w14:paraId="1E8C0FCC" w14:textId="52D9678C" w:rsidTr="00A12A9A">
        <w:trPr>
          <w:trHeight w:val="340"/>
        </w:trPr>
        <w:tc>
          <w:tcPr>
            <w:tcW w:w="2450" w:type="dxa"/>
            <w:vAlign w:val="center"/>
          </w:tcPr>
          <w:p w14:paraId="557943D7" w14:textId="4267EC0C" w:rsidR="00A12A9A" w:rsidRPr="00263B9B" w:rsidRDefault="00A12A9A" w:rsidP="00263B9B">
            <w:pPr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CD29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gp38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63B9B">
              <w:rPr>
                <w:rFonts w:ascii="Times New Roman" w:hAnsi="Times New Roman" w:cs="Times New Roman"/>
              </w:rPr>
              <w:t>Sca-1</w:t>
            </w:r>
            <w:r w:rsidRPr="00263B9B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61" w:type="dxa"/>
            <w:vAlign w:val="center"/>
          </w:tcPr>
          <w:p w14:paraId="4F072C71" w14:textId="24DD1BCD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9" w:type="dxa"/>
            <w:vAlign w:val="center"/>
          </w:tcPr>
          <w:p w14:paraId="6140CB55" w14:textId="48F50F9F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0DC56562" w14:textId="4E4A497F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68CF0A7C" w14:textId="799BC88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40" w:type="dxa"/>
            <w:vAlign w:val="center"/>
          </w:tcPr>
          <w:p w14:paraId="69D2257D" w14:textId="119C647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3DF52293" w14:textId="5CBB863C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039" w:type="dxa"/>
            <w:vAlign w:val="center"/>
          </w:tcPr>
          <w:p w14:paraId="003C260A" w14:textId="3ECF2728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vAlign w:val="center"/>
          </w:tcPr>
          <w:p w14:paraId="523CA0F6" w14:textId="1440BE89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0" w:type="dxa"/>
            <w:vAlign w:val="center"/>
          </w:tcPr>
          <w:p w14:paraId="7966441E" w14:textId="5A451CB6" w:rsidR="00A12A9A" w:rsidRPr="00263B9B" w:rsidRDefault="00A12A9A" w:rsidP="00263B9B">
            <w:pPr>
              <w:jc w:val="center"/>
              <w:rPr>
                <w:rFonts w:ascii="Times New Roman" w:hAnsi="Times New Roman" w:cs="Times New Roman"/>
              </w:rPr>
            </w:pPr>
            <w:r w:rsidRPr="00263B9B">
              <w:rPr>
                <w:rFonts w:ascii="Times New Roman" w:hAnsi="Times New Roman" w:cs="Times New Roman"/>
              </w:rPr>
              <w:t>+++</w:t>
            </w:r>
          </w:p>
        </w:tc>
      </w:tr>
    </w:tbl>
    <w:p w14:paraId="0CF03996" w14:textId="77777777" w:rsidR="00432153" w:rsidRPr="00AA793F" w:rsidRDefault="00432153" w:rsidP="00432153">
      <w:pPr>
        <w:rPr>
          <w:rFonts w:ascii="Times New Roman" w:hAnsi="Times New Roman" w:cs="Times New Roman"/>
        </w:rPr>
      </w:pPr>
    </w:p>
    <w:p w14:paraId="5327A8B9" w14:textId="3E0B8C61" w:rsidR="00A33005" w:rsidRPr="00DA7A4B" w:rsidRDefault="00A33005" w:rsidP="00237ED0">
      <w:pPr>
        <w:tabs>
          <w:tab w:val="left" w:pos="10348"/>
          <w:tab w:val="left" w:pos="14317"/>
        </w:tabs>
        <w:ind w:right="2665"/>
        <w:jc w:val="both"/>
        <w:rPr>
          <w:rFonts w:ascii="Times New Roman" w:hAnsi="Times New Roman" w:cs="Times New Roman"/>
        </w:rPr>
      </w:pPr>
      <m:oMath>
        <m:r>
          <m:rPr>
            <m:nor/>
          </m:rPr>
          <w:rPr>
            <w:rFonts w:ascii="Times New Roman" w:hAnsi="Times New Roman" w:cs="Times New Roman"/>
          </w:rPr>
          <m:t>‡</m:t>
        </m:r>
      </m:oMath>
      <w:r>
        <w:rPr>
          <w:rFonts w:ascii="Times New Roman" w:hAnsi="Times New Roman" w:cs="Times New Roman"/>
        </w:rPr>
        <w:t xml:space="preserve"> Stromal cells were </w:t>
      </w:r>
      <w:r w:rsidRPr="00A85DB9">
        <w:rPr>
          <w:rFonts w:ascii="Times New Roman" w:hAnsi="Times New Roman" w:cs="Times New Roman"/>
        </w:rPr>
        <w:t>isolated from murine spleen using collagenase treatment</w:t>
      </w:r>
      <w:r>
        <w:rPr>
          <w:rFonts w:ascii="Times New Roman" w:hAnsi="Times New Roman" w:cs="Times New Roman"/>
        </w:rPr>
        <w:t xml:space="preserve"> and </w:t>
      </w:r>
      <w:r w:rsidRPr="00A85DB9">
        <w:rPr>
          <w:rFonts w:ascii="Times New Roman" w:hAnsi="Times New Roman" w:cs="Times New Roman"/>
        </w:rPr>
        <w:t>stained with</w:t>
      </w:r>
      <w:r>
        <w:rPr>
          <w:rFonts w:ascii="Times New Roman" w:hAnsi="Times New Roman" w:cs="Times New Roman"/>
        </w:rPr>
        <w:t xml:space="preserve"> antibodies specific for CD45.2 to gate out hematopoietic cells, and either</w:t>
      </w:r>
      <w:r w:rsidRPr="00A85DB9">
        <w:rPr>
          <w:rFonts w:ascii="Times New Roman" w:hAnsi="Times New Roman" w:cs="Times New Roman"/>
        </w:rPr>
        <w:t xml:space="preserve"> CD29, Sca</w:t>
      </w:r>
      <w:r>
        <w:rPr>
          <w:rFonts w:ascii="Times New Roman" w:hAnsi="Times New Roman" w:cs="Times New Roman"/>
        </w:rPr>
        <w:t>-</w:t>
      </w:r>
      <w:r w:rsidRPr="00A85DB9">
        <w:rPr>
          <w:rFonts w:ascii="Times New Roman" w:hAnsi="Times New Roman" w:cs="Times New Roman"/>
        </w:rPr>
        <w:t>1gp38</w:t>
      </w:r>
      <w:r w:rsidR="00A935D0">
        <w:rPr>
          <w:rFonts w:ascii="Times New Roman" w:hAnsi="Times New Roman" w:cs="Times New Roman"/>
        </w:rPr>
        <w:t xml:space="preserve"> or</w:t>
      </w:r>
      <w:r w:rsidRPr="00A85DB9">
        <w:rPr>
          <w:rFonts w:ascii="Times New Roman" w:hAnsi="Times New Roman" w:cs="Times New Roman"/>
        </w:rPr>
        <w:t xml:space="preserve"> CD105</w:t>
      </w:r>
      <w:r>
        <w:rPr>
          <w:rFonts w:ascii="Times New Roman" w:hAnsi="Times New Roman" w:cs="Times New Roman"/>
        </w:rPr>
        <w:t xml:space="preserve"> to gate stromal cells</w:t>
      </w:r>
      <w:r w:rsidRPr="00A85DB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orted cell subsets were </w:t>
      </w:r>
      <w:r w:rsidRPr="000D7D4A">
        <w:rPr>
          <w:rFonts w:ascii="Times New Roman" w:hAnsi="Times New Roman" w:cs="Times New Roman"/>
        </w:rPr>
        <w:t xml:space="preserve">cultured in </w:t>
      </w:r>
      <w:proofErr w:type="spellStart"/>
      <w:r w:rsidRPr="000D7D4A">
        <w:rPr>
          <w:rFonts w:ascii="Times New Roman" w:hAnsi="Times New Roman" w:cs="Times New Roman"/>
        </w:rPr>
        <w:t>sDMEM</w:t>
      </w:r>
      <w:proofErr w:type="spellEnd"/>
      <w:r w:rsidRPr="000D7D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28 days.</w:t>
      </w:r>
    </w:p>
    <w:p w14:paraId="49C15092" w14:textId="5511E582" w:rsidR="00A12A9A" w:rsidRPr="00DA7A4B" w:rsidRDefault="00A12A9A" w:rsidP="00237ED0">
      <w:pPr>
        <w:tabs>
          <w:tab w:val="left" w:pos="12333"/>
        </w:tabs>
        <w:ind w:right="26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Pr="00C75C83">
        <w:rPr>
          <w:rFonts w:ascii="Times New Roman" w:hAnsi="Times New Roman" w:cs="Times New Roman"/>
        </w:rPr>
        <w:t>Number of cells plated was 5x10</w:t>
      </w:r>
      <w:r w:rsidRPr="00C75C83">
        <w:rPr>
          <w:rFonts w:ascii="Times New Roman" w:hAnsi="Times New Roman" w:cs="Times New Roman"/>
          <w:vertAlign w:val="superscript"/>
        </w:rPr>
        <w:t xml:space="preserve">4 </w:t>
      </w:r>
      <w:r w:rsidR="00C75C83">
        <w:rPr>
          <w:rFonts w:ascii="Times New Roman" w:hAnsi="Times New Roman" w:cs="Times New Roman"/>
        </w:rPr>
        <w:t xml:space="preserve">in 5 ml </w:t>
      </w:r>
      <w:proofErr w:type="spellStart"/>
      <w:r w:rsidR="00C75C83">
        <w:rPr>
          <w:rFonts w:ascii="Times New Roman" w:hAnsi="Times New Roman" w:cs="Times New Roman"/>
        </w:rPr>
        <w:t>sDMEM</w:t>
      </w:r>
      <w:proofErr w:type="spellEnd"/>
      <w:r w:rsidR="00C75C83">
        <w:rPr>
          <w:rFonts w:ascii="Times New Roman" w:hAnsi="Times New Roman" w:cs="Times New Roman"/>
        </w:rPr>
        <w:t>.</w:t>
      </w:r>
    </w:p>
    <w:p w14:paraId="183CC722" w14:textId="0B78E899" w:rsidR="00A12A9A" w:rsidRPr="00DA7A4B" w:rsidRDefault="00A12A9A" w:rsidP="00237ED0">
      <w:pPr>
        <w:ind w:right="2665"/>
        <w:jc w:val="both"/>
        <w:rPr>
          <w:rFonts w:ascii="Times New Roman" w:hAnsi="Times New Roman" w:cs="Times New Roman"/>
        </w:rPr>
      </w:pPr>
      <m:oMath>
        <m:r>
          <m:rPr>
            <m:nor/>
          </m:rPr>
          <w:rPr>
            <w:rFonts w:ascii="Times New Roman" w:hAnsi="Times New Roman" w:cs="Times New Roman"/>
          </w:rPr>
          <m:t>†</m:t>
        </m:r>
      </m:oMath>
      <w:r w:rsidRPr="00DA7A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ell growth: confluent by 10 days (**), confluent by 28 days (*), no confluence (-). </w:t>
      </w:r>
    </w:p>
    <w:p w14:paraId="2A9E7E59" w14:textId="77777777" w:rsidR="00C75C83" w:rsidRDefault="00A12A9A" w:rsidP="00A12A9A">
      <w:pPr>
        <w:tabs>
          <w:tab w:val="left" w:pos="14317"/>
        </w:tabs>
        <w:ind w:right="397"/>
        <w:jc w:val="both"/>
        <w:rPr>
          <w:rFonts w:ascii="Times New Roman" w:hAnsi="Times New Roman" w:cs="Times New Roman"/>
        </w:rPr>
      </w:pPr>
      <w:r w:rsidRPr="00DA7A4B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Cells were </w:t>
      </w:r>
      <w:proofErr w:type="spellStart"/>
      <w:r>
        <w:rPr>
          <w:rFonts w:ascii="Times New Roman" w:hAnsi="Times New Roman" w:cs="Times New Roman"/>
        </w:rPr>
        <w:t>trypsinised</w:t>
      </w:r>
      <w:proofErr w:type="spellEnd"/>
      <w:r>
        <w:rPr>
          <w:rFonts w:ascii="Times New Roman" w:hAnsi="Times New Roman" w:cs="Times New Roman"/>
        </w:rPr>
        <w:t xml:space="preserve"> and stained with antibodies to determine phenotype. </w:t>
      </w:r>
    </w:p>
    <w:p w14:paraId="76DDD76D" w14:textId="1D61F92C" w:rsidR="004732D1" w:rsidRPr="00AA793F" w:rsidRDefault="00A12A9A" w:rsidP="00A12A9A">
      <w:pPr>
        <w:tabs>
          <w:tab w:val="left" w:pos="14317"/>
        </w:tabs>
        <w:ind w:right="39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++, &gt;80% cells expressing; ++, 50-80%; +, 10-50%; -, &lt; 10%. </w:t>
      </w:r>
    </w:p>
    <w:sectPr w:rsidR="004732D1" w:rsidRPr="00AA793F" w:rsidSect="00955F07">
      <w:pgSz w:w="16840" w:h="11900" w:orient="landscape"/>
      <w:pgMar w:top="226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62AC2" w14:textId="77777777" w:rsidR="00946F42" w:rsidRDefault="00946F42" w:rsidP="00803A79">
      <w:r>
        <w:separator/>
      </w:r>
    </w:p>
  </w:endnote>
  <w:endnote w:type="continuationSeparator" w:id="0">
    <w:p w14:paraId="617AB14E" w14:textId="77777777" w:rsidR="00946F42" w:rsidRDefault="00946F42" w:rsidP="0080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E4119" w14:textId="77777777" w:rsidR="00946F42" w:rsidRDefault="00946F42" w:rsidP="00803A79">
      <w:r>
        <w:separator/>
      </w:r>
    </w:p>
  </w:footnote>
  <w:footnote w:type="continuationSeparator" w:id="0">
    <w:p w14:paraId="2660183E" w14:textId="77777777" w:rsidR="00946F42" w:rsidRDefault="00946F42" w:rsidP="00803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153"/>
    <w:rsid w:val="00000472"/>
    <w:rsid w:val="00077F9F"/>
    <w:rsid w:val="000814D1"/>
    <w:rsid w:val="00090F9F"/>
    <w:rsid w:val="000D3435"/>
    <w:rsid w:val="000E284D"/>
    <w:rsid w:val="00110084"/>
    <w:rsid w:val="0013089C"/>
    <w:rsid w:val="00136AAE"/>
    <w:rsid w:val="00141224"/>
    <w:rsid w:val="001766AE"/>
    <w:rsid w:val="001862E6"/>
    <w:rsid w:val="001B1D79"/>
    <w:rsid w:val="001D1D9E"/>
    <w:rsid w:val="002049E6"/>
    <w:rsid w:val="002110B1"/>
    <w:rsid w:val="00237ED0"/>
    <w:rsid w:val="002517D4"/>
    <w:rsid w:val="00263B9B"/>
    <w:rsid w:val="002E4B01"/>
    <w:rsid w:val="00341189"/>
    <w:rsid w:val="003524DA"/>
    <w:rsid w:val="003C51E9"/>
    <w:rsid w:val="0040082C"/>
    <w:rsid w:val="0042631C"/>
    <w:rsid w:val="00432153"/>
    <w:rsid w:val="004732D1"/>
    <w:rsid w:val="004763B2"/>
    <w:rsid w:val="004B407B"/>
    <w:rsid w:val="004D1639"/>
    <w:rsid w:val="00574EC6"/>
    <w:rsid w:val="006157F3"/>
    <w:rsid w:val="006444BE"/>
    <w:rsid w:val="00683933"/>
    <w:rsid w:val="00712D2D"/>
    <w:rsid w:val="00740D2F"/>
    <w:rsid w:val="00746545"/>
    <w:rsid w:val="00796A38"/>
    <w:rsid w:val="007E6CC9"/>
    <w:rsid w:val="007F0C1E"/>
    <w:rsid w:val="00803A79"/>
    <w:rsid w:val="00821E20"/>
    <w:rsid w:val="008724B4"/>
    <w:rsid w:val="008F425B"/>
    <w:rsid w:val="008F76B0"/>
    <w:rsid w:val="00946F42"/>
    <w:rsid w:val="00955F07"/>
    <w:rsid w:val="00970BA8"/>
    <w:rsid w:val="00A12A9A"/>
    <w:rsid w:val="00A33005"/>
    <w:rsid w:val="00A6034C"/>
    <w:rsid w:val="00A935D0"/>
    <w:rsid w:val="00AA793F"/>
    <w:rsid w:val="00AE4870"/>
    <w:rsid w:val="00B5592C"/>
    <w:rsid w:val="00B56FA5"/>
    <w:rsid w:val="00B91762"/>
    <w:rsid w:val="00B95843"/>
    <w:rsid w:val="00BB79A2"/>
    <w:rsid w:val="00BD6AC6"/>
    <w:rsid w:val="00C02F6D"/>
    <w:rsid w:val="00C22F44"/>
    <w:rsid w:val="00C55347"/>
    <w:rsid w:val="00C75C83"/>
    <w:rsid w:val="00CC1B01"/>
    <w:rsid w:val="00D9603E"/>
    <w:rsid w:val="00E23028"/>
    <w:rsid w:val="00EB5060"/>
    <w:rsid w:val="00EB7174"/>
    <w:rsid w:val="00EC372C"/>
    <w:rsid w:val="00F668D4"/>
    <w:rsid w:val="00F722F0"/>
    <w:rsid w:val="00F7457B"/>
    <w:rsid w:val="00FA6333"/>
    <w:rsid w:val="00FD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349266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2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71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1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3A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A79"/>
  </w:style>
  <w:style w:type="paragraph" w:styleId="Footer">
    <w:name w:val="footer"/>
    <w:basedOn w:val="Normal"/>
    <w:link w:val="FooterChar"/>
    <w:uiPriority w:val="99"/>
    <w:unhideWhenUsed/>
    <w:rsid w:val="00803A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A79"/>
  </w:style>
  <w:style w:type="character" w:styleId="CommentReference">
    <w:name w:val="annotation reference"/>
    <w:basedOn w:val="DefaultParagraphFont"/>
    <w:uiPriority w:val="99"/>
    <w:semiHidden/>
    <w:unhideWhenUsed/>
    <w:rsid w:val="00796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A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A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A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5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Lim</dc:creator>
  <cp:keywords/>
  <dc:description/>
  <cp:lastModifiedBy>Gillian Attard</cp:lastModifiedBy>
  <cp:revision>7</cp:revision>
  <cp:lastPrinted>2017-04-07T11:40:00Z</cp:lastPrinted>
  <dcterms:created xsi:type="dcterms:W3CDTF">2018-04-21T03:11:00Z</dcterms:created>
  <dcterms:modified xsi:type="dcterms:W3CDTF">2019-01-11T13:17:00Z</dcterms:modified>
</cp:coreProperties>
</file>